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AD65C" w14:textId="77777777" w:rsidR="00DE2A0D" w:rsidRPr="00DE0A7F" w:rsidRDefault="00DE2A0D" w:rsidP="00DE2A0D">
      <w:pPr>
        <w:spacing w:line="240" w:lineRule="auto"/>
        <w:rPr>
          <w:sz w:val="18"/>
          <w:szCs w:val="18"/>
        </w:rPr>
      </w:pPr>
    </w:p>
    <w:tbl>
      <w:tblPr>
        <w:tblW w:w="14028" w:type="dxa"/>
        <w:tblInd w:w="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990"/>
        <w:gridCol w:w="1132"/>
        <w:gridCol w:w="849"/>
        <w:gridCol w:w="996"/>
        <w:gridCol w:w="992"/>
        <w:gridCol w:w="990"/>
        <w:gridCol w:w="851"/>
        <w:gridCol w:w="850"/>
        <w:gridCol w:w="991"/>
        <w:gridCol w:w="794"/>
        <w:gridCol w:w="919"/>
        <w:gridCol w:w="993"/>
        <w:gridCol w:w="850"/>
        <w:gridCol w:w="1134"/>
      </w:tblGrid>
      <w:tr w:rsidR="00DE2A0D" w:rsidRPr="00EA7F88" w14:paraId="0BC2EB9B" w14:textId="77777777" w:rsidTr="00825CD9">
        <w:trPr>
          <w:trHeight w:val="480"/>
        </w:trPr>
        <w:tc>
          <w:tcPr>
            <w:tcW w:w="69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E494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E426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usson</w:t>
            </w:r>
            <w:proofErr w:type="spellEnd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047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usson</w:t>
            </w:r>
            <w:proofErr w:type="spellEnd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6390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usson</w:t>
            </w:r>
            <w:proofErr w:type="spellEnd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2013   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6755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oldfarb 2016 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FA8F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oldfarb 2016 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1E2B8" w14:textId="77777777" w:rsidR="00DE2A0D" w:rsidRPr="00F675D4" w:rsidRDefault="00DE2A0D" w:rsidP="00825CD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ogers 201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A8B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Jeon  2019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BE8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hn</w:t>
            </w:r>
            <w:proofErr w:type="spellEnd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49A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hn</w:t>
            </w:r>
            <w:proofErr w:type="spellEnd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AD12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n 2020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7DF8" w14:textId="77777777" w:rsidR="00DE2A0D" w:rsidRPr="00F675D4" w:rsidRDefault="00DE2A0D" w:rsidP="00825CD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an 202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B3A6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en 202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D75A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en 20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7BD3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omez  2024</w:t>
            </w:r>
            <w:proofErr w:type="gramEnd"/>
          </w:p>
        </w:tc>
      </w:tr>
      <w:tr w:rsidR="00DE2A0D" w:rsidRPr="00EA7F88" w14:paraId="0C44E63C" w14:textId="77777777" w:rsidTr="00825CD9">
        <w:trPr>
          <w:trHeight w:val="300"/>
        </w:trPr>
        <w:tc>
          <w:tcPr>
            <w:tcW w:w="69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D5601D" w14:textId="77777777" w:rsidR="00DE2A0D" w:rsidRPr="00F675D4" w:rsidRDefault="00DE2A0D" w:rsidP="00825CD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52B5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 5 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BF37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-10 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897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gt;10 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EB0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514F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gt;40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17FB9" w14:textId="77777777" w:rsidR="00DE2A0D" w:rsidRPr="00F675D4" w:rsidRDefault="00DE2A0D" w:rsidP="00825CD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DC70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A3EA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33D8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T + RA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27B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2527" w14:textId="77777777" w:rsidR="00DE2A0D" w:rsidRPr="00F675D4" w:rsidRDefault="00DE2A0D" w:rsidP="00825CD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F21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6C9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A68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DE2A0D" w:rsidRPr="00EA7F88" w14:paraId="56401FF9" w14:textId="77777777" w:rsidTr="00825CD9">
        <w:trPr>
          <w:trHeight w:val="48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556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2BF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ILLY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31.7±.32.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EE9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35.6±25.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93C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24,4± 24.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4EC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ILLY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47.1±2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EA2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URO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49.9±27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CD6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URO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F68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ING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50.6±2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956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ING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48.8±17.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846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ING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50.4±20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446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29.4±24.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AC2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81.5 ±16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DB0C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  <w:p w14:paraId="74D48C8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4.3±24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F72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  <w:p w14:paraId="53FC2EF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3.2±23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A27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EAD</w:t>
            </w: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39.7± 36.5</w:t>
            </w:r>
          </w:p>
        </w:tc>
      </w:tr>
      <w:tr w:rsidR="00DE2A0D" w:rsidRPr="00EA7F88" w14:paraId="6D1BB019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84B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85C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F16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AD6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DA4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D20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102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E8E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06D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065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7C0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55F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F19F6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22.8±27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F7CEE8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21.81±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E4F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</w:tr>
      <w:tr w:rsidR="00DE2A0D" w:rsidRPr="00EA7F88" w14:paraId="671F06C0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A86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E12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9E41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474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B28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A39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AB2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907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1AC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FD9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220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66A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E56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CC7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59C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</w:tr>
      <w:tr w:rsidR="00DE2A0D" w:rsidRPr="00EA7F88" w14:paraId="3D503B23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DD5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905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507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022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AA7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887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D68D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ABE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403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578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657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E33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C1E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21A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6EC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</w:tr>
      <w:tr w:rsidR="00DE2A0D" w:rsidRPr="00EA7F88" w14:paraId="0B91F6F3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7BF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984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B45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41F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CC6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B14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49C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590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AC1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2D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823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8F5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D2E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D16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A00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</w:tr>
      <w:tr w:rsidR="00DE2A0D" w:rsidRPr="00EA7F88" w14:paraId="7C9CF86E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89E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B45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61D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849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68E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F83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A2A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D09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D8C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FCB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DBF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0EA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30C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4C9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BC4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</w:tr>
      <w:tr w:rsidR="00DE2A0D" w:rsidRPr="00EA7F88" w14:paraId="624D44E2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869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987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C56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0F8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859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589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4A3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881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435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B69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02C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FF4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6FC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2FF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929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</w:tr>
      <w:tr w:rsidR="00DE2A0D" w:rsidRPr="00EA7F88" w14:paraId="7EF1F225" w14:textId="77777777" w:rsidTr="00825CD9">
        <w:trPr>
          <w:trHeight w:val="48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869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202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7B2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277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E4D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E9C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99C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DFE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6EF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C45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6FD3F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13.7±20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7CB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D44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FEF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FD2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</w:tr>
      <w:tr w:rsidR="00DE2A0D" w:rsidRPr="00EA7F88" w14:paraId="69D444B3" w14:textId="77777777" w:rsidTr="00825CD9">
        <w:trPr>
          <w:trHeight w:val="30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376F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CA5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0E5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7D5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324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967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5B0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A7B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CE8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E47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A2F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A41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F56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516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D17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</w:tr>
      <w:tr w:rsidR="00DE2A0D" w:rsidRPr="00EA7F88" w14:paraId="58FEE0BF" w14:textId="77777777" w:rsidTr="00825CD9">
        <w:trPr>
          <w:trHeight w:val="48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870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147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0B8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074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4AAC9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30.5± 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658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F6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727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32243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38.5±21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2C2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223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ABD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32D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1C2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YM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01A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</w:tr>
      <w:tr w:rsidR="00DE2A0D" w:rsidRPr="00EA7F88" w14:paraId="39A8D537" w14:textId="77777777" w:rsidTr="00825CD9">
        <w:trPr>
          <w:trHeight w:val="48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D60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1EBD4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 xml:space="preserve">SCAR 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16.5± 26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241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510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D02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6AB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184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D97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B89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8B3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5EE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687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6F5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867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54D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ONC</w:t>
            </w:r>
          </w:p>
        </w:tc>
      </w:tr>
      <w:tr w:rsidR="00DE2A0D" w:rsidRPr="00EA7F88" w14:paraId="1AAAF9CA" w14:textId="77777777" w:rsidTr="00825CD9">
        <w:trPr>
          <w:trHeight w:val="48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6F8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71F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295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DACE8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8±20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1E6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219F0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18.1±2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619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222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A19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F84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125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D61C1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33±1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F2A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D49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975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HR</w:t>
            </w:r>
          </w:p>
        </w:tc>
      </w:tr>
      <w:tr w:rsidR="00DE2A0D" w:rsidRPr="00EA7F88" w14:paraId="76805A2E" w14:textId="77777777" w:rsidTr="00825CD9">
        <w:trPr>
          <w:trHeight w:val="480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86A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 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D7C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5A246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 xml:space="preserve">SCAR 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9.1±23.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F40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VOIC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FA7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BBB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35F5D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25AA0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 xml:space="preserve">SCAR 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34.1±1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9AF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FFDA5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35.8±1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AD2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TING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3C1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PSY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C5B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5C5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CHIL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2870E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SCAR</w:t>
            </w:r>
            <w:r w:rsidRPr="00F675D4">
              <w:rPr>
                <w:rFonts w:eastAsia="Times New Roman"/>
                <w:color w:val="000000"/>
                <w:sz w:val="16"/>
                <w:szCs w:val="16"/>
              </w:rPr>
              <w:br/>
              <w:t>16.38±26.3</w:t>
            </w:r>
          </w:p>
        </w:tc>
      </w:tr>
      <w:tr w:rsidR="00DE2A0D" w:rsidRPr="00EA7F88" w14:paraId="14D8BFE4" w14:textId="77777777" w:rsidTr="00825CD9">
        <w:trPr>
          <w:trHeight w:val="315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981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AD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5EA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5,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4AB9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26,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06B4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16FD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6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C898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31,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42A7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E538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274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0,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AA257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4,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AB7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5,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AF1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32F9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6CE3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CE1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23,3</w:t>
            </w:r>
          </w:p>
        </w:tc>
      </w:tr>
      <w:tr w:rsidR="00DE2A0D" w:rsidRPr="00EA7F88" w14:paraId="38FA9B51" w14:textId="77777777" w:rsidTr="00825CD9">
        <w:trPr>
          <w:trHeight w:val="315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5383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D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E9F9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CEC8D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B936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2700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3FFB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6A8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3D5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4E7C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3,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6D75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2A6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7,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A5B1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4E7C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6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A600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14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118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DE2A0D" w:rsidRPr="00EA7F88" w14:paraId="46A0C62D" w14:textId="77777777" w:rsidTr="00825CD9">
        <w:trPr>
          <w:trHeight w:val="315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4C4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B9E6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7A24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8E46F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02A5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60C8E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5D35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087E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9A378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11F8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CF2A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F7CE2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6E941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45E6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2F84" w14:textId="77777777" w:rsidR="00DE2A0D" w:rsidRPr="00F675D4" w:rsidRDefault="00DE2A0D" w:rsidP="00825CD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75D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20DF910E" w14:textId="77777777" w:rsidR="00DE2A0D" w:rsidRPr="00DE0A7F" w:rsidRDefault="00DE2A0D" w:rsidP="00DE2A0D">
      <w:pPr>
        <w:spacing w:line="240" w:lineRule="auto"/>
        <w:rPr>
          <w:sz w:val="18"/>
          <w:szCs w:val="18"/>
        </w:rPr>
      </w:pPr>
    </w:p>
    <w:p w14:paraId="74740B6B" w14:textId="77777777" w:rsidR="004B16B1" w:rsidRDefault="004B16B1"/>
    <w:sectPr w:rsidR="004B16B1" w:rsidSect="00DE2A0D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0D"/>
    <w:rsid w:val="002904E8"/>
    <w:rsid w:val="004B16B1"/>
    <w:rsid w:val="008F7723"/>
    <w:rsid w:val="00D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7543E9"/>
  <w15:chartTrackingRefBased/>
  <w15:docId w15:val="{4D95CAAE-07CB-8241-92BF-26A1F905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A0D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E2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3-27T02:23:00Z</dcterms:created>
  <dcterms:modified xsi:type="dcterms:W3CDTF">2025-03-27T02:23:00Z</dcterms:modified>
</cp:coreProperties>
</file>